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Table S2 </w:t>
      </w:r>
      <w:bookmarkStart w:id="0" w:name="OLE_LINK104"/>
      <w:r>
        <w:rPr>
          <w:rFonts w:cs="Times New Roman"/>
          <w:sz w:val="24"/>
          <w:szCs w:val="24"/>
        </w:rPr>
        <w:t>Basic information for the 19 major aerobic modules</w:t>
      </w:r>
      <w:bookmarkEnd w:id="0"/>
      <w:r>
        <w:rPr>
          <w:rFonts w:cs="Times New Roman"/>
          <w:sz w:val="24"/>
          <w:szCs w:val="24"/>
        </w:rPr>
        <w:t>.</w:t>
      </w:r>
    </w:p>
    <w:tbl>
      <w:tblPr>
        <w:tblW w:w="8998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172"/>
        <w:gridCol w:w="2879"/>
        <w:gridCol w:w="1082"/>
        <w:gridCol w:w="1616"/>
      </w:tblGrid>
      <w:tr>
        <w:trPr/>
        <w:tc>
          <w:tcPr>
            <w:tcW w:w="22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du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Pathway in KEGG)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etabolite count</w:t>
            </w:r>
          </w:p>
        </w:tc>
        <w:tc>
          <w:tcPr>
            <w:tcW w:w="28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nitial reactan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reaction degree)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logP98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istance from anaerobic central metabolite</w:t>
            </w:r>
          </w:p>
        </w:tc>
      </w:tr>
      <w:tr>
        <w:trPr/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-hydroxyphenylacetate (3)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 (L-tyrosine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tryptophan (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5 (L-tyrosine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iterpenoid biosynthesi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ent-kaurene (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9 (acetyl-CoA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henylpropanoid biosynthesi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-coumarate (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trans-cinnamate (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6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 (L-tyrosine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6 (L-tyrosine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ndrogen and estrogen metabolis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7alpha,20alpha-dihydroxycholesterol (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1 (acetyl-CoA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iosynthesis of 12-, 14- and 16-membered macrolide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6,8a-seco-6,8a-deoxy-5-oxoavermectin “2b” aglycone (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6,8a-seco-6,8a-deoxy-5-oxoavermectin “1b” ag (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.0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6 (pyruvate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6 (pyruvate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imonene and pinene degradatio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(-)-limonene (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(+)-limonene (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.5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0 (acetyl-CoA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0 (acetyl-CoA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indole and ipecac alkaloid biosynthesi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eoxyloganin (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0 (acetyl-CoA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flavonoid biosynthesi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pigenin (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1 (L-tyrosine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ile acid biosynthesi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holesterol (1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5 (acetyl-CoA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flavone and flavonol biosynthesi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pigenin (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1 (L-tyrosine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lkaloid biosynthesis I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-hydroxyphenylacetaldehyde (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 (L-tyrosine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iosynthesis of steroid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squalene (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2 (acetyl-CoA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Times New Roman"/>
                <w:bCs/>
                <w:color w:val="00000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>-steroid hormone metabolis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holesterol (1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5 (acetyl-CoA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urate (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7 (ITP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trans-cinnamate (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henylpyruvate (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9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6 (L-tyrosine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5 (L-tyrosine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novobiocin biosynthesi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TDP-5-dimethyl-L-lyxose (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-dimethylallyl-4-hydroxybenzoate (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0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6 (UDP-glucose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5 (L-tyrosine)</w:t>
            </w:r>
          </w:p>
        </w:tc>
      </w:tr>
      <w:tr>
        <w:trPr/>
        <w:tc>
          <w:tcPr>
            <w:tcW w:w="22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nthocyanin biosynthesis</w:t>
            </w:r>
          </w:p>
        </w:tc>
        <w:tc>
          <w:tcPr>
            <w:tcW w:w="11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eucocyanidin (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eucodelphinidin (2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1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8 (L-tyrosine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9 (L-tyrosine)</w:t>
            </w:r>
          </w:p>
        </w:tc>
      </w:tr>
      <w:tr>
        <w:trPr/>
        <w:tc>
          <w:tcPr>
            <w:tcW w:w="224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enicillin and cephalosporin biosynthesis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8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CV (2)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5 (L-lysine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23:04:12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Table S2 Basic information for the 19 major aerobic modul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